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ADEF9" w14:textId="16B259FD" w:rsidR="000E327E" w:rsidRPr="00834111" w:rsidRDefault="00BE64A0" w:rsidP="000E327E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Supplementary </w:t>
      </w:r>
      <w:r w:rsidR="000E327E" w:rsidRPr="00EB559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 w:rsidR="00B21856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1</w:t>
      </w:r>
      <w:r w:rsidR="000E327E" w:rsidRPr="00EB559D">
        <w:rPr>
          <w:color w:val="000000" w:themeColor="text1"/>
          <w:sz w:val="20"/>
          <w:szCs w:val="20"/>
        </w:rPr>
        <w:t xml:space="preserve">. </w:t>
      </w:r>
      <w:r w:rsidR="000E327E">
        <w:rPr>
          <w:color w:val="000000" w:themeColor="text1"/>
          <w:sz w:val="20"/>
          <w:szCs w:val="20"/>
        </w:rPr>
        <w:t xml:space="preserve">Emerging </w:t>
      </w:r>
      <w:r w:rsidR="000E327E" w:rsidRPr="00EB559D">
        <w:rPr>
          <w:color w:val="000000" w:themeColor="text1"/>
          <w:sz w:val="20"/>
          <w:szCs w:val="20"/>
        </w:rPr>
        <w:t xml:space="preserve">Biomarkers </w:t>
      </w:r>
      <w:r w:rsidR="000E327E">
        <w:rPr>
          <w:color w:val="000000" w:themeColor="text1"/>
          <w:sz w:val="20"/>
          <w:szCs w:val="20"/>
        </w:rPr>
        <w:t>for CRC</w:t>
      </w:r>
      <w:r w:rsidR="000E327E" w:rsidRPr="00EB559D">
        <w:rPr>
          <w:color w:val="000000" w:themeColor="text1"/>
          <w:sz w:val="20"/>
          <w:szCs w:val="20"/>
        </w:rPr>
        <w:t> </w:t>
      </w:r>
    </w:p>
    <w:tbl>
      <w:tblPr>
        <w:tblW w:w="10632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2835"/>
        <w:gridCol w:w="5954"/>
      </w:tblGrid>
      <w:tr w:rsidR="00B40249" w:rsidRPr="0024447E" w14:paraId="4F82B956" w14:textId="77777777" w:rsidTr="003F6F2C">
        <w:trPr>
          <w:trHeight w:val="300"/>
        </w:trPr>
        <w:tc>
          <w:tcPr>
            <w:tcW w:w="1843" w:type="dxa"/>
            <w:shd w:val="clear" w:color="auto" w:fill="auto"/>
            <w:vAlign w:val="center"/>
            <w:hideMark/>
          </w:tcPr>
          <w:p w14:paraId="0E240CF6" w14:textId="0A6D5E7B" w:rsidR="00B40249" w:rsidRPr="0024447E" w:rsidRDefault="00B40249" w:rsidP="00B40249">
            <w:pPr>
              <w:ind w:hanging="10"/>
              <w:jc w:val="center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24447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ltered genes 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811E2A8" w14:textId="0A1618D6" w:rsidR="00B40249" w:rsidRPr="0024447E" w:rsidRDefault="00B40249" w:rsidP="00B40249">
            <w:pPr>
              <w:ind w:left="10" w:hanging="10"/>
              <w:jc w:val="center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Clinical Trial </w:t>
            </w:r>
            <w:r w:rsidRPr="0024447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herapies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14:paraId="0130FDBC" w14:textId="6477C697" w:rsidR="00B40249" w:rsidRPr="0024447E" w:rsidRDefault="00B40249" w:rsidP="00B40249">
            <w:pPr>
              <w:ind w:left="227" w:hanging="10"/>
              <w:jc w:val="center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A67F4B">
              <w:rPr>
                <w:b/>
                <w:bCs/>
                <w:color w:val="000000" w:themeColor="text1"/>
                <w:sz w:val="20"/>
                <w:szCs w:val="20"/>
              </w:rPr>
              <w:t>Mechanism of action</w:t>
            </w:r>
          </w:p>
        </w:tc>
      </w:tr>
      <w:tr w:rsidR="00B40249" w:rsidRPr="0024447E" w14:paraId="77C7549A" w14:textId="77777777" w:rsidTr="003F6F2C">
        <w:trPr>
          <w:trHeight w:val="219"/>
        </w:trPr>
        <w:tc>
          <w:tcPr>
            <w:tcW w:w="1843" w:type="dxa"/>
            <w:shd w:val="clear" w:color="auto" w:fill="auto"/>
            <w:vAlign w:val="center"/>
          </w:tcPr>
          <w:p w14:paraId="3ECF3453" w14:textId="3AA7D8E3" w:rsidR="00B40249" w:rsidRPr="0024447E" w:rsidRDefault="00B40249" w:rsidP="00B40249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24447E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APC/ TP53/ PIK3CA </w:t>
            </w:r>
          </w:p>
        </w:tc>
        <w:tc>
          <w:tcPr>
            <w:tcW w:w="2835" w:type="dxa"/>
            <w:shd w:val="clear" w:color="auto" w:fill="auto"/>
          </w:tcPr>
          <w:p w14:paraId="2E1719E9" w14:textId="77777777" w:rsidR="00B40249" w:rsidRPr="0024447E" w:rsidRDefault="00B40249" w:rsidP="00B40249">
            <w:pPr>
              <w:ind w:left="10" w:hanging="1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24447E">
              <w:rPr>
                <w:color w:val="000000" w:themeColor="text1"/>
                <w:sz w:val="20"/>
                <w:szCs w:val="20"/>
                <w:lang w:val="en-US"/>
              </w:rPr>
              <w:t xml:space="preserve">Phase I - </w:t>
            </w:r>
            <w:proofErr w:type="spellStart"/>
            <w:r w:rsidRPr="0024447E">
              <w:rPr>
                <w:color w:val="000000" w:themeColor="text1"/>
                <w:sz w:val="20"/>
                <w:szCs w:val="20"/>
                <w:lang w:val="en-US"/>
              </w:rPr>
              <w:t>Toca</w:t>
            </w:r>
            <w:proofErr w:type="spellEnd"/>
            <w:r w:rsidRPr="0024447E">
              <w:rPr>
                <w:color w:val="000000" w:themeColor="text1"/>
                <w:sz w:val="20"/>
                <w:szCs w:val="20"/>
                <w:lang w:val="en-US"/>
              </w:rPr>
              <w:t xml:space="preserve"> 511+ </w:t>
            </w:r>
            <w:proofErr w:type="spellStart"/>
            <w:r w:rsidRPr="0024447E">
              <w:rPr>
                <w:color w:val="000000" w:themeColor="text1"/>
                <w:sz w:val="20"/>
                <w:szCs w:val="20"/>
                <w:lang w:val="en-US"/>
              </w:rPr>
              <w:t>Toca</w:t>
            </w:r>
            <w:proofErr w:type="spellEnd"/>
            <w:r w:rsidRPr="0024447E">
              <w:rPr>
                <w:color w:val="000000" w:themeColor="text1"/>
                <w:sz w:val="20"/>
                <w:szCs w:val="20"/>
                <w:lang w:val="en-US"/>
              </w:rPr>
              <w:t xml:space="preserve"> FC (NCT02576665)</w:t>
            </w:r>
          </w:p>
        </w:tc>
        <w:tc>
          <w:tcPr>
            <w:tcW w:w="5954" w:type="dxa"/>
            <w:shd w:val="clear" w:color="auto" w:fill="auto"/>
          </w:tcPr>
          <w:p w14:paraId="4749DD9B" w14:textId="3AECBB76" w:rsidR="00B40249" w:rsidRPr="001F6EBF" w:rsidRDefault="00B40249" w:rsidP="00B40249">
            <w:pPr>
              <w:pStyle w:val="ListParagraph"/>
              <w:numPr>
                <w:ilvl w:val="0"/>
                <w:numId w:val="1"/>
              </w:numPr>
              <w:ind w:left="251" w:hanging="142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57B5F">
              <w:rPr>
                <w:bCs/>
                <w:color w:val="000000" w:themeColor="text1"/>
                <w:sz w:val="20"/>
                <w:szCs w:val="20"/>
                <w:lang w:val="en-US"/>
              </w:rPr>
              <w:t>Toca</w:t>
            </w:r>
            <w:proofErr w:type="spellEnd"/>
            <w:r w:rsidRPr="00D57B5F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511</w:t>
            </w:r>
            <w:r w:rsidRPr="0024447E">
              <w:rPr>
                <w:color w:val="000000" w:themeColor="text1"/>
                <w:sz w:val="20"/>
                <w:szCs w:val="20"/>
                <w:lang w:val="en-US"/>
              </w:rPr>
              <w:t>:</w:t>
            </w:r>
            <w:r w:rsidRPr="0024447E">
              <w:rPr>
                <w:sz w:val="20"/>
                <w:szCs w:val="20"/>
                <w:lang w:val="en-US"/>
              </w:rPr>
              <w:t xml:space="preserve"> </w:t>
            </w:r>
            <w:r w:rsidRPr="0024447E">
              <w:rPr>
                <w:color w:val="000000" w:themeColor="text1"/>
                <w:sz w:val="20"/>
                <w:szCs w:val="20"/>
                <w:lang w:val="en-US"/>
              </w:rPr>
              <w:t xml:space="preserve">is a cancer-selective, retroviral replicating vector encoding yeast cytosine deaminase that converts 5-fluorocytosine </w:t>
            </w:r>
            <w:r w:rsidRPr="00D57B5F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D57B5F">
              <w:rPr>
                <w:color w:val="000000" w:themeColor="text1"/>
                <w:sz w:val="20"/>
                <w:szCs w:val="20"/>
                <w:lang w:val="en-US"/>
              </w:rPr>
              <w:t>Toca</w:t>
            </w:r>
            <w:proofErr w:type="spellEnd"/>
            <w:r w:rsidRPr="00D57B5F">
              <w:rPr>
                <w:color w:val="000000" w:themeColor="text1"/>
                <w:sz w:val="20"/>
                <w:szCs w:val="20"/>
                <w:lang w:val="en-US"/>
              </w:rPr>
              <w:t>-FC</w:t>
            </w:r>
            <w:r w:rsidRPr="0024447E">
              <w:rPr>
                <w:color w:val="000000" w:themeColor="text1"/>
                <w:sz w:val="20"/>
                <w:szCs w:val="20"/>
                <w:lang w:val="en-US"/>
              </w:rPr>
              <w:t>) into 5-fluorouracil</w:t>
            </w:r>
            <w:r w:rsidRPr="0024447E">
              <w:rPr>
                <w:sz w:val="20"/>
                <w:szCs w:val="20"/>
                <w:lang w:val="en-US"/>
              </w:rPr>
              <w:t xml:space="preserve"> </w:t>
            </w:r>
            <w:r w:rsidRPr="0024447E">
              <w:rPr>
                <w:color w:val="000000" w:themeColor="text1"/>
                <w:sz w:val="20"/>
                <w:szCs w:val="20"/>
                <w:lang w:val="en-US"/>
              </w:rPr>
              <w:t xml:space="preserve">which diffuses into the tumor microenvironment from </w:t>
            </w:r>
            <w:proofErr w:type="spellStart"/>
            <w:r w:rsidRPr="0024447E">
              <w:rPr>
                <w:color w:val="000000" w:themeColor="text1"/>
                <w:sz w:val="20"/>
                <w:szCs w:val="20"/>
                <w:lang w:val="en-US"/>
              </w:rPr>
              <w:t>Toca</w:t>
            </w:r>
            <w:proofErr w:type="spellEnd"/>
            <w:r w:rsidRPr="0024447E">
              <w:rPr>
                <w:color w:val="000000" w:themeColor="text1"/>
                <w:sz w:val="20"/>
                <w:szCs w:val="20"/>
                <w:lang w:val="en-US"/>
              </w:rPr>
              <w:t xml:space="preserve"> 511–infected cells</w:t>
            </w:r>
            <w:r w:rsidR="00522309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B40249" w:rsidRPr="0024447E" w14:paraId="619F4DD9" w14:textId="77777777" w:rsidTr="003F6F2C">
        <w:trPr>
          <w:trHeight w:val="219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3320962D" w14:textId="54385A33" w:rsidR="00B40249" w:rsidRPr="0024447E" w:rsidRDefault="00B40249" w:rsidP="00B40249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24447E">
              <w:rPr>
                <w:i/>
                <w:color w:val="000000" w:themeColor="text1"/>
                <w:sz w:val="20"/>
                <w:szCs w:val="2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</w:tcPr>
          <w:p w14:paraId="042E063B" w14:textId="00B135CD" w:rsidR="00B40249" w:rsidRPr="0024447E" w:rsidRDefault="00B40249" w:rsidP="00B40249">
            <w:pPr>
              <w:ind w:left="10" w:hanging="1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24447E">
              <w:rPr>
                <w:color w:val="000000" w:themeColor="text1"/>
                <w:sz w:val="20"/>
                <w:szCs w:val="20"/>
                <w:lang w:val="en-US"/>
              </w:rPr>
              <w:t>Phase II - Lamivudine (NCT03144804)</w:t>
            </w:r>
          </w:p>
        </w:tc>
        <w:tc>
          <w:tcPr>
            <w:tcW w:w="5954" w:type="dxa"/>
            <w:shd w:val="clear" w:color="auto" w:fill="auto"/>
          </w:tcPr>
          <w:p w14:paraId="74B1BCA7" w14:textId="26E07250" w:rsidR="00B40249" w:rsidRPr="001F6EBF" w:rsidRDefault="00B40249" w:rsidP="00B40249">
            <w:pPr>
              <w:pStyle w:val="EndNoteBibliography"/>
              <w:ind w:left="108"/>
              <w:rPr>
                <w:sz w:val="20"/>
                <w:szCs w:val="20"/>
              </w:rPr>
            </w:pPr>
            <w:r w:rsidRPr="0024447E">
              <w:rPr>
                <w:color w:val="000000" w:themeColor="text1"/>
                <w:sz w:val="20"/>
                <w:szCs w:val="20"/>
              </w:rPr>
              <w:t>-</w:t>
            </w:r>
            <w:r w:rsidRPr="0024447E">
              <w:rPr>
                <w:sz w:val="20"/>
                <w:szCs w:val="20"/>
              </w:rPr>
              <w:t xml:space="preserve"> Lamivudine- a potent L1 reverse transcriptase (RT) inhibitor.</w:t>
            </w:r>
          </w:p>
        </w:tc>
      </w:tr>
      <w:tr w:rsidR="00B40249" w:rsidRPr="0024447E" w14:paraId="3E88CE98" w14:textId="77777777" w:rsidTr="003F6F2C">
        <w:trPr>
          <w:trHeight w:val="141"/>
        </w:trPr>
        <w:tc>
          <w:tcPr>
            <w:tcW w:w="1843" w:type="dxa"/>
            <w:vMerge/>
            <w:shd w:val="clear" w:color="auto" w:fill="auto"/>
            <w:vAlign w:val="center"/>
          </w:tcPr>
          <w:p w14:paraId="6F0E8A49" w14:textId="77777777" w:rsidR="00B40249" w:rsidRPr="0024447E" w:rsidRDefault="00B40249" w:rsidP="00B40249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1BDC145F" w14:textId="7940419F" w:rsidR="00B40249" w:rsidRPr="0024447E" w:rsidRDefault="00B40249" w:rsidP="00B40249">
            <w:pPr>
              <w:ind w:left="10" w:hanging="1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24447E">
              <w:rPr>
                <w:color w:val="000000" w:themeColor="text1"/>
                <w:sz w:val="20"/>
                <w:szCs w:val="20"/>
                <w:lang w:val="en-US"/>
              </w:rPr>
              <w:t>Phase II- TAK-931 (NCT03261947)</w:t>
            </w:r>
          </w:p>
        </w:tc>
        <w:tc>
          <w:tcPr>
            <w:tcW w:w="5954" w:type="dxa"/>
            <w:shd w:val="clear" w:color="auto" w:fill="auto"/>
          </w:tcPr>
          <w:p w14:paraId="6506521B" w14:textId="0B8E35BE" w:rsidR="00B40249" w:rsidRPr="001F6EBF" w:rsidRDefault="00B40249" w:rsidP="00B40249">
            <w:pPr>
              <w:pStyle w:val="ListParagraph"/>
              <w:numPr>
                <w:ilvl w:val="0"/>
                <w:numId w:val="1"/>
              </w:numPr>
              <w:ind w:left="251" w:hanging="142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24447E">
              <w:rPr>
                <w:color w:val="000000" w:themeColor="text1"/>
                <w:sz w:val="20"/>
                <w:szCs w:val="20"/>
                <w:lang w:val="en-US"/>
              </w:rPr>
              <w:t xml:space="preserve">TAK-931: </w:t>
            </w:r>
            <w:proofErr w:type="gramStart"/>
            <w:r w:rsidRPr="0024447E">
              <w:rPr>
                <w:color w:val="000000" w:themeColor="text1"/>
                <w:sz w:val="20"/>
                <w:szCs w:val="20"/>
                <w:lang w:val="en-US"/>
              </w:rPr>
              <w:t>an</w:t>
            </w:r>
            <w:proofErr w:type="gramEnd"/>
            <w:r w:rsidRPr="0024447E">
              <w:rPr>
                <w:color w:val="000000" w:themeColor="text1"/>
                <w:sz w:val="20"/>
                <w:szCs w:val="20"/>
                <w:lang w:val="en-US"/>
              </w:rPr>
              <w:t xml:space="preserve"> specific inhibitor of CDC7 kinase, which has specific roles in DNA replication and DNA damage response.</w:t>
            </w:r>
          </w:p>
        </w:tc>
      </w:tr>
      <w:tr w:rsidR="00B40249" w:rsidRPr="0024447E" w14:paraId="60F4D934" w14:textId="77777777" w:rsidTr="003F6F2C">
        <w:trPr>
          <w:trHeight w:val="140"/>
        </w:trPr>
        <w:tc>
          <w:tcPr>
            <w:tcW w:w="1843" w:type="dxa"/>
            <w:vMerge/>
            <w:shd w:val="clear" w:color="auto" w:fill="auto"/>
            <w:vAlign w:val="center"/>
          </w:tcPr>
          <w:p w14:paraId="53CC8808" w14:textId="77777777" w:rsidR="00B40249" w:rsidRPr="0024447E" w:rsidRDefault="00B40249" w:rsidP="00B40249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688B8441" w14:textId="260AD464" w:rsidR="00B40249" w:rsidRPr="0024447E" w:rsidRDefault="00B40249" w:rsidP="00B40249">
            <w:pPr>
              <w:ind w:left="10" w:hanging="1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24447E">
              <w:rPr>
                <w:color w:val="000000" w:themeColor="text1"/>
                <w:sz w:val="20"/>
                <w:szCs w:val="20"/>
                <w:lang w:val="en-US"/>
              </w:rPr>
              <w:t>Phase II – Cyclophosphamide (NCT03149679)</w:t>
            </w:r>
          </w:p>
        </w:tc>
        <w:tc>
          <w:tcPr>
            <w:tcW w:w="5954" w:type="dxa"/>
            <w:shd w:val="clear" w:color="auto" w:fill="auto"/>
          </w:tcPr>
          <w:p w14:paraId="4B5D9A4A" w14:textId="69B062DB" w:rsidR="00B40249" w:rsidRPr="001F6EBF" w:rsidRDefault="00B40249" w:rsidP="00B40249">
            <w:pPr>
              <w:pStyle w:val="ListParagraph"/>
              <w:numPr>
                <w:ilvl w:val="0"/>
                <w:numId w:val="1"/>
              </w:numPr>
              <w:ind w:left="251" w:hanging="142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24447E">
              <w:rPr>
                <w:color w:val="000000" w:themeColor="text1"/>
                <w:sz w:val="20"/>
                <w:szCs w:val="20"/>
                <w:lang w:val="en-US"/>
              </w:rPr>
              <w:t xml:space="preserve">Cyclophosphamide: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is an alkylating agent that </w:t>
            </w:r>
            <w:r w:rsidRPr="0024447E">
              <w:rPr>
                <w:color w:val="000000" w:themeColor="text1"/>
                <w:sz w:val="20"/>
                <w:szCs w:val="20"/>
                <w:lang w:val="en-US"/>
              </w:rPr>
              <w:t xml:space="preserve">upon absorption it is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metabolized to</w:t>
            </w:r>
            <w:r w:rsidRPr="0024447E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4447E">
              <w:rPr>
                <w:color w:val="000000" w:themeColor="text1"/>
                <w:sz w:val="20"/>
                <w:szCs w:val="20"/>
                <w:lang w:val="en-US"/>
              </w:rPr>
              <w:t>phosphoramide</w:t>
            </w:r>
            <w:proofErr w:type="spellEnd"/>
            <w:r w:rsidRPr="0024447E">
              <w:rPr>
                <w:color w:val="000000" w:themeColor="text1"/>
                <w:sz w:val="20"/>
                <w:szCs w:val="20"/>
                <w:lang w:val="en-US"/>
              </w:rPr>
              <w:t xml:space="preserve"> mustard that could form DNA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and RNA</w:t>
            </w:r>
            <w:r w:rsidRPr="0024447E">
              <w:rPr>
                <w:color w:val="000000" w:themeColor="text1"/>
                <w:sz w:val="20"/>
                <w:szCs w:val="20"/>
                <w:lang w:val="en-US"/>
              </w:rPr>
              <w:t xml:space="preserve"> crosslinks irreversibly, leading to cell death.</w:t>
            </w:r>
          </w:p>
        </w:tc>
      </w:tr>
      <w:tr w:rsidR="00B40249" w:rsidRPr="0024447E" w14:paraId="78B26A0B" w14:textId="77777777" w:rsidTr="003F6F2C">
        <w:trPr>
          <w:trHeight w:val="219"/>
        </w:trPr>
        <w:tc>
          <w:tcPr>
            <w:tcW w:w="1843" w:type="dxa"/>
            <w:shd w:val="clear" w:color="auto" w:fill="auto"/>
            <w:vAlign w:val="center"/>
          </w:tcPr>
          <w:p w14:paraId="0B46D90F" w14:textId="10E93949" w:rsidR="00B40249" w:rsidRPr="0024447E" w:rsidRDefault="00B40249" w:rsidP="00B40249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24447E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FBXW7/ PIK3CA </w:t>
            </w:r>
          </w:p>
        </w:tc>
        <w:tc>
          <w:tcPr>
            <w:tcW w:w="2835" w:type="dxa"/>
            <w:shd w:val="clear" w:color="auto" w:fill="auto"/>
          </w:tcPr>
          <w:p w14:paraId="3801BD96" w14:textId="497791CB" w:rsidR="00B40249" w:rsidRPr="0024447E" w:rsidRDefault="00B40249" w:rsidP="00B40249">
            <w:pPr>
              <w:ind w:left="10" w:hanging="1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24447E">
              <w:rPr>
                <w:color w:val="000000" w:themeColor="text1"/>
                <w:sz w:val="20"/>
                <w:szCs w:val="20"/>
                <w:lang w:val="en-US"/>
              </w:rPr>
              <w:t xml:space="preserve">Phase II - </w:t>
            </w:r>
            <w:proofErr w:type="spellStart"/>
            <w:r w:rsidRPr="0024447E">
              <w:rPr>
                <w:color w:val="000000" w:themeColor="text1"/>
                <w:sz w:val="20"/>
                <w:szCs w:val="20"/>
                <w:lang w:val="en-US"/>
              </w:rPr>
              <w:t>Everolimus</w:t>
            </w:r>
            <w:proofErr w:type="spellEnd"/>
            <w:r w:rsidRPr="0024447E">
              <w:rPr>
                <w:color w:val="000000" w:themeColor="text1"/>
                <w:sz w:val="20"/>
                <w:szCs w:val="20"/>
                <w:lang w:val="en-US"/>
              </w:rPr>
              <w:t xml:space="preserve"> (NCT01827384)</w:t>
            </w:r>
          </w:p>
        </w:tc>
        <w:tc>
          <w:tcPr>
            <w:tcW w:w="5954" w:type="dxa"/>
            <w:shd w:val="clear" w:color="auto" w:fill="auto"/>
          </w:tcPr>
          <w:p w14:paraId="35D2F29E" w14:textId="054F54D6" w:rsidR="00B40249" w:rsidRPr="001F6EBF" w:rsidRDefault="00B40249" w:rsidP="00B40249">
            <w:pPr>
              <w:pStyle w:val="ListParagraph"/>
              <w:numPr>
                <w:ilvl w:val="0"/>
                <w:numId w:val="1"/>
              </w:numPr>
              <w:ind w:left="251" w:hanging="142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528B8">
              <w:rPr>
                <w:color w:val="000000" w:themeColor="text1"/>
                <w:sz w:val="20"/>
                <w:szCs w:val="20"/>
                <w:lang w:val="en-US"/>
              </w:rPr>
              <w:t>Everolimus</w:t>
            </w:r>
            <w:proofErr w:type="spellEnd"/>
            <w:r>
              <w:rPr>
                <w:color w:val="000000" w:themeColor="text1"/>
                <w:sz w:val="20"/>
                <w:szCs w:val="20"/>
                <w:lang w:val="en-US"/>
              </w:rPr>
              <w:t>: is a Rapamycin analog that inhibits mTOR</w:t>
            </w:r>
            <w:r>
              <w:t xml:space="preserve"> </w:t>
            </w:r>
            <w:r w:rsidRPr="009039F5">
              <w:rPr>
                <w:color w:val="000000" w:themeColor="text1"/>
                <w:sz w:val="20"/>
                <w:szCs w:val="20"/>
                <w:lang w:val="en-US"/>
              </w:rPr>
              <w:t>downstream of the PI3K/AKT pathway</w:t>
            </w:r>
          </w:p>
        </w:tc>
      </w:tr>
      <w:tr w:rsidR="00B40249" w:rsidRPr="0024447E" w14:paraId="2B8D0EEF" w14:textId="77777777" w:rsidTr="003F6F2C">
        <w:trPr>
          <w:trHeight w:val="219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16C9CBEE" w14:textId="41C154D0" w:rsidR="00B40249" w:rsidRPr="0024447E" w:rsidRDefault="00B40249" w:rsidP="00B40249">
            <w:pPr>
              <w:jc w:val="center"/>
              <w:textAlignment w:val="baseline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FBXW7</w:t>
            </w:r>
          </w:p>
        </w:tc>
        <w:tc>
          <w:tcPr>
            <w:tcW w:w="2835" w:type="dxa"/>
            <w:shd w:val="clear" w:color="auto" w:fill="auto"/>
          </w:tcPr>
          <w:p w14:paraId="56A11658" w14:textId="51701446" w:rsidR="00B40249" w:rsidRPr="0024447E" w:rsidRDefault="00B40249" w:rsidP="00B40249">
            <w:pPr>
              <w:ind w:left="10" w:hanging="1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Phase II - </w:t>
            </w:r>
            <w:proofErr w:type="spellStart"/>
            <w:r w:rsidRPr="00A773BA">
              <w:rPr>
                <w:color w:val="000000" w:themeColor="text1"/>
                <w:sz w:val="20"/>
                <w:szCs w:val="20"/>
                <w:lang w:val="en-US"/>
              </w:rPr>
              <w:t>Berzosertib</w:t>
            </w:r>
            <w:proofErr w:type="spellEnd"/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825CB4">
              <w:rPr>
                <w:color w:val="000000" w:themeColor="text1"/>
                <w:sz w:val="20"/>
                <w:szCs w:val="20"/>
                <w:lang w:val="en-US"/>
              </w:rPr>
              <w:t>NCT0371809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954" w:type="dxa"/>
            <w:shd w:val="clear" w:color="auto" w:fill="auto"/>
          </w:tcPr>
          <w:p w14:paraId="7CE3003D" w14:textId="2ECD6B8A" w:rsidR="00B40249" w:rsidRPr="001F6EBF" w:rsidRDefault="00B40249" w:rsidP="00B40249">
            <w:pPr>
              <w:pStyle w:val="ListParagraph"/>
              <w:numPr>
                <w:ilvl w:val="0"/>
                <w:numId w:val="1"/>
              </w:numPr>
              <w:ind w:left="251" w:hanging="142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528B8">
              <w:rPr>
                <w:color w:val="000000" w:themeColor="text1"/>
                <w:sz w:val="20"/>
                <w:szCs w:val="20"/>
                <w:lang w:val="en-US"/>
              </w:rPr>
              <w:t>Berzosertib</w:t>
            </w:r>
            <w:proofErr w:type="spellEnd"/>
            <w:r w:rsidRPr="002528B8">
              <w:rPr>
                <w:color w:val="000000" w:themeColor="text1"/>
                <w:sz w:val="20"/>
                <w:szCs w:val="20"/>
                <w:lang w:val="en-US"/>
              </w:rPr>
              <w:t xml:space="preserve">: is a potent and selective inhibitor of regulators of the DNA damage response pathway, ATM and ATR, which is active in cancer cells. </w:t>
            </w:r>
          </w:p>
        </w:tc>
      </w:tr>
      <w:tr w:rsidR="00B40249" w:rsidRPr="0024447E" w14:paraId="311ABC63" w14:textId="77777777" w:rsidTr="003F6F2C">
        <w:trPr>
          <w:trHeight w:val="219"/>
        </w:trPr>
        <w:tc>
          <w:tcPr>
            <w:tcW w:w="1843" w:type="dxa"/>
            <w:vMerge/>
            <w:shd w:val="clear" w:color="auto" w:fill="auto"/>
            <w:vAlign w:val="center"/>
          </w:tcPr>
          <w:p w14:paraId="05EC1E5F" w14:textId="77777777" w:rsidR="00B40249" w:rsidRPr="0024447E" w:rsidRDefault="00B40249" w:rsidP="00B40249">
            <w:pPr>
              <w:jc w:val="center"/>
              <w:textAlignment w:val="baseline"/>
              <w:rPr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4E55E319" w14:textId="076D1EA7" w:rsidR="00B40249" w:rsidRPr="0024447E" w:rsidRDefault="00B40249" w:rsidP="00B40249">
            <w:pPr>
              <w:ind w:left="10" w:hanging="1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Phase II – </w:t>
            </w:r>
            <w:proofErr w:type="spellStart"/>
            <w:r w:rsidRPr="009E2B68">
              <w:rPr>
                <w:color w:val="000000" w:themeColor="text1"/>
                <w:sz w:val="20"/>
                <w:szCs w:val="20"/>
                <w:lang w:val="en-US"/>
              </w:rPr>
              <w:t>Prexasertib</w:t>
            </w:r>
            <w:proofErr w:type="spellEnd"/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483EF1">
              <w:rPr>
                <w:color w:val="000000" w:themeColor="text1"/>
                <w:sz w:val="20"/>
                <w:szCs w:val="20"/>
                <w:lang w:val="en-US"/>
              </w:rPr>
              <w:t>NCT0287397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954" w:type="dxa"/>
            <w:shd w:val="clear" w:color="auto" w:fill="auto"/>
          </w:tcPr>
          <w:p w14:paraId="4FF625F3" w14:textId="0A6237CB" w:rsidR="00B40249" w:rsidRPr="001F6EBF" w:rsidRDefault="00B40249" w:rsidP="00B40249">
            <w:pPr>
              <w:pStyle w:val="ListParagraph"/>
              <w:numPr>
                <w:ilvl w:val="0"/>
                <w:numId w:val="1"/>
              </w:numPr>
              <w:ind w:left="251" w:hanging="142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Prexasertibit</w:t>
            </w:r>
            <w:proofErr w:type="spellEnd"/>
            <w:r w:rsidR="00F8539F">
              <w:rPr>
                <w:color w:val="000000" w:themeColor="text1"/>
                <w:sz w:val="20"/>
                <w:szCs w:val="20"/>
                <w:lang w:val="en-US"/>
              </w:rPr>
              <w:t>:</w:t>
            </w:r>
            <w:r w:rsidR="00F8539F">
              <w:t xml:space="preserve"> </w:t>
            </w:r>
            <w:r w:rsidR="00874500" w:rsidRPr="00874500">
              <w:rPr>
                <w:sz w:val="20"/>
                <w:szCs w:val="20"/>
                <w:lang w:val="en-US"/>
              </w:rPr>
              <w:t>inhibitor of CHK1 and CHK2</w:t>
            </w:r>
            <w:r w:rsidR="00874500">
              <w:rPr>
                <w:sz w:val="20"/>
                <w:szCs w:val="20"/>
                <w:lang w:val="en-US"/>
              </w:rPr>
              <w:t>, members of DNA damage respon</w:t>
            </w:r>
            <w:r w:rsidR="00247B5D">
              <w:rPr>
                <w:sz w:val="20"/>
                <w:szCs w:val="20"/>
                <w:lang w:val="en-US"/>
              </w:rPr>
              <w:t>se</w:t>
            </w:r>
            <w:r w:rsidR="00874500">
              <w:rPr>
                <w:sz w:val="20"/>
                <w:szCs w:val="20"/>
                <w:lang w:val="en-US"/>
              </w:rPr>
              <w:t xml:space="preserve"> pathway</w:t>
            </w:r>
            <w:r w:rsidR="00247B5D">
              <w:rPr>
                <w:sz w:val="20"/>
                <w:szCs w:val="20"/>
                <w:lang w:val="en-US"/>
              </w:rPr>
              <w:t>s</w:t>
            </w:r>
            <w:r w:rsidR="00836696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B40249" w:rsidRPr="0024447E" w14:paraId="6CF8B047" w14:textId="77777777" w:rsidTr="003F6F2C">
        <w:trPr>
          <w:trHeight w:val="219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7BB2D8FB" w14:textId="1C50F295" w:rsidR="00B40249" w:rsidRPr="0024447E" w:rsidRDefault="00B40249" w:rsidP="00B40249">
            <w:pPr>
              <w:jc w:val="center"/>
              <w:textAlignment w:val="baseline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24447E">
              <w:rPr>
                <w:i/>
                <w:color w:val="000000" w:themeColor="text1"/>
                <w:sz w:val="20"/>
                <w:szCs w:val="20"/>
                <w:lang w:val="en-US"/>
              </w:rPr>
              <w:t>PIK3CA</w:t>
            </w:r>
          </w:p>
        </w:tc>
        <w:tc>
          <w:tcPr>
            <w:tcW w:w="2835" w:type="dxa"/>
            <w:shd w:val="clear" w:color="auto" w:fill="auto"/>
          </w:tcPr>
          <w:p w14:paraId="173B03B5" w14:textId="5D9F555F" w:rsidR="00B40249" w:rsidRPr="0024447E" w:rsidRDefault="00B40249" w:rsidP="00B40249">
            <w:pPr>
              <w:ind w:left="10" w:hanging="1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24447E">
              <w:rPr>
                <w:color w:val="000000" w:themeColor="text1"/>
                <w:sz w:val="20"/>
                <w:szCs w:val="20"/>
                <w:lang w:val="en-US"/>
              </w:rPr>
              <w:t>Phase I/II – CB-839 + Capecitabine (NCT02861300)</w:t>
            </w:r>
          </w:p>
        </w:tc>
        <w:tc>
          <w:tcPr>
            <w:tcW w:w="5954" w:type="dxa"/>
            <w:shd w:val="clear" w:color="auto" w:fill="auto"/>
          </w:tcPr>
          <w:p w14:paraId="1DD927DB" w14:textId="4C2C3C41" w:rsidR="00B40249" w:rsidRDefault="00B40249" w:rsidP="00B40249">
            <w:pPr>
              <w:pStyle w:val="ListParagraph"/>
              <w:numPr>
                <w:ilvl w:val="0"/>
                <w:numId w:val="1"/>
              </w:numPr>
              <w:ind w:left="251" w:hanging="142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CB-839</w:t>
            </w:r>
            <w:r w:rsidR="00FF7A5A">
              <w:rPr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="00B568DF">
              <w:rPr>
                <w:color w:val="000000" w:themeColor="text1"/>
                <w:sz w:val="20"/>
                <w:szCs w:val="20"/>
                <w:lang w:val="en-US"/>
              </w:rPr>
              <w:t xml:space="preserve">is a selective inhibitor of the </w:t>
            </w:r>
            <w:r w:rsidR="00FF7A5A">
              <w:rPr>
                <w:color w:val="000000" w:themeColor="text1"/>
                <w:sz w:val="20"/>
                <w:szCs w:val="20"/>
                <w:lang w:val="en-US"/>
              </w:rPr>
              <w:t>glutami</w:t>
            </w:r>
            <w:r w:rsidR="000C7565">
              <w:rPr>
                <w:color w:val="000000" w:themeColor="text1"/>
                <w:sz w:val="20"/>
                <w:szCs w:val="20"/>
                <w:lang w:val="en-US"/>
              </w:rPr>
              <w:t>n</w:t>
            </w:r>
            <w:r w:rsidR="00FF7A5A">
              <w:rPr>
                <w:color w:val="000000" w:themeColor="text1"/>
                <w:sz w:val="20"/>
                <w:szCs w:val="20"/>
                <w:lang w:val="en-US"/>
              </w:rPr>
              <w:t>ase</w:t>
            </w:r>
            <w:r w:rsidR="00B77C17">
              <w:rPr>
                <w:color w:val="000000" w:themeColor="text1"/>
                <w:sz w:val="20"/>
                <w:szCs w:val="20"/>
                <w:lang w:val="en-US"/>
              </w:rPr>
              <w:t>-1</w:t>
            </w:r>
            <w:r w:rsidR="00FF7A5A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568DF">
              <w:rPr>
                <w:color w:val="000000" w:themeColor="text1"/>
                <w:sz w:val="20"/>
                <w:szCs w:val="20"/>
                <w:lang w:val="en-US"/>
              </w:rPr>
              <w:t xml:space="preserve">enzyme, </w:t>
            </w:r>
            <w:r w:rsidR="00B97927" w:rsidRPr="00B97927">
              <w:rPr>
                <w:color w:val="000000" w:themeColor="text1"/>
                <w:sz w:val="20"/>
                <w:szCs w:val="20"/>
                <w:lang w:val="en-US"/>
              </w:rPr>
              <w:t>which convert glutamine into glutamate</w:t>
            </w:r>
            <w:r w:rsidR="00173821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A13EEA">
              <w:rPr>
                <w:color w:val="000000" w:themeColor="text1"/>
                <w:sz w:val="20"/>
                <w:szCs w:val="20"/>
                <w:lang w:val="en-US"/>
              </w:rPr>
              <w:t xml:space="preserve"> Reduction of glutamate results in </w:t>
            </w:r>
            <w:r w:rsidR="00A13EEA" w:rsidRPr="00A13EEA">
              <w:rPr>
                <w:color w:val="000000" w:themeColor="text1"/>
                <w:sz w:val="20"/>
                <w:szCs w:val="20"/>
                <w:lang w:val="en-US"/>
              </w:rPr>
              <w:t xml:space="preserve">antineoplastic and pro-apoptotic activity </w:t>
            </w:r>
            <w:r w:rsidR="000614A3">
              <w:rPr>
                <w:color w:val="000000" w:themeColor="text1"/>
                <w:sz w:val="20"/>
                <w:szCs w:val="20"/>
                <w:lang w:val="en-US"/>
              </w:rPr>
              <w:t xml:space="preserve">in </w:t>
            </w:r>
            <w:r w:rsidR="00A13EEA" w:rsidRPr="00A13EEA">
              <w:rPr>
                <w:color w:val="000000" w:themeColor="text1"/>
                <w:sz w:val="20"/>
                <w:szCs w:val="20"/>
                <w:lang w:val="en-US"/>
              </w:rPr>
              <w:t>tumor cel</w:t>
            </w:r>
            <w:r w:rsidR="003C42A7">
              <w:rPr>
                <w:color w:val="000000" w:themeColor="text1"/>
                <w:sz w:val="20"/>
                <w:szCs w:val="20"/>
                <w:lang w:val="en-US"/>
              </w:rPr>
              <w:t>ls.</w:t>
            </w:r>
          </w:p>
          <w:p w14:paraId="4E09E73B" w14:textId="750323CF" w:rsidR="00B40249" w:rsidRPr="001F6EBF" w:rsidRDefault="00B40249" w:rsidP="00B40249">
            <w:pPr>
              <w:pStyle w:val="ListParagraph"/>
              <w:numPr>
                <w:ilvl w:val="0"/>
                <w:numId w:val="1"/>
              </w:numPr>
              <w:ind w:left="251" w:hanging="142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Capecitabine</w:t>
            </w:r>
            <w:r w:rsidR="00036051">
              <w:rPr>
                <w:color w:val="000000" w:themeColor="text1"/>
                <w:sz w:val="20"/>
                <w:szCs w:val="20"/>
                <w:lang w:val="en-US"/>
              </w:rPr>
              <w:t xml:space="preserve"> (Xeloda):</w:t>
            </w:r>
            <w:r w:rsidR="00BF0433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E1E11">
              <w:rPr>
                <w:color w:val="000000" w:themeColor="text1"/>
                <w:sz w:val="20"/>
                <w:szCs w:val="20"/>
                <w:lang w:val="en-US"/>
              </w:rPr>
              <w:t xml:space="preserve">is an </w:t>
            </w:r>
            <w:r w:rsidR="00B6541C" w:rsidRPr="00B6541C">
              <w:rPr>
                <w:color w:val="000000" w:themeColor="text1"/>
                <w:sz w:val="20"/>
                <w:szCs w:val="20"/>
                <w:lang w:val="en-US"/>
              </w:rPr>
              <w:t xml:space="preserve">oral prodrug that is converted to its only active metabolite, </w:t>
            </w:r>
            <w:r w:rsidR="00B6541C">
              <w:rPr>
                <w:color w:val="000000" w:themeColor="text1"/>
                <w:sz w:val="20"/>
                <w:szCs w:val="20"/>
                <w:lang w:val="en-US"/>
              </w:rPr>
              <w:t>Fluo</w:t>
            </w:r>
            <w:r w:rsidR="00555048">
              <w:rPr>
                <w:color w:val="000000" w:themeColor="text1"/>
                <w:sz w:val="20"/>
                <w:szCs w:val="20"/>
                <w:lang w:val="en-US"/>
              </w:rPr>
              <w:t>rouracil</w:t>
            </w:r>
            <w:r w:rsidR="00B6541C" w:rsidRPr="00B6541C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="00FE1E11">
              <w:rPr>
                <w:color w:val="000000" w:themeColor="text1"/>
                <w:sz w:val="20"/>
                <w:szCs w:val="20"/>
                <w:lang w:val="en-US"/>
              </w:rPr>
              <w:t xml:space="preserve"> in tumor cells, inhibiting</w:t>
            </w:r>
            <w:r w:rsidR="00F67DEC">
              <w:rPr>
                <w:color w:val="000000" w:themeColor="text1"/>
                <w:sz w:val="20"/>
                <w:szCs w:val="20"/>
                <w:lang w:val="en-US"/>
              </w:rPr>
              <w:t xml:space="preserve"> DNA synthesis</w:t>
            </w:r>
            <w:r w:rsidR="009D36BF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B40249" w:rsidRPr="0024447E" w14:paraId="31F31743" w14:textId="77777777" w:rsidTr="003F6F2C">
        <w:trPr>
          <w:trHeight w:val="219"/>
        </w:trPr>
        <w:tc>
          <w:tcPr>
            <w:tcW w:w="1843" w:type="dxa"/>
            <w:vMerge/>
            <w:shd w:val="clear" w:color="auto" w:fill="auto"/>
            <w:vAlign w:val="center"/>
          </w:tcPr>
          <w:p w14:paraId="1B8F7893" w14:textId="77777777" w:rsidR="00B40249" w:rsidRPr="0024447E" w:rsidRDefault="00B40249" w:rsidP="00B40249">
            <w:pPr>
              <w:jc w:val="center"/>
              <w:textAlignment w:val="baseline"/>
              <w:rPr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6A115EB7" w14:textId="449AF733" w:rsidR="00B40249" w:rsidRPr="0024447E" w:rsidRDefault="00B40249" w:rsidP="00B40249">
            <w:pPr>
              <w:ind w:left="10" w:hanging="1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24447E">
              <w:rPr>
                <w:color w:val="000000" w:themeColor="text1"/>
                <w:sz w:val="20"/>
                <w:szCs w:val="20"/>
                <w:lang w:val="en-US"/>
              </w:rPr>
              <w:t>Phase I/II – MEN1611 + Cetuximab (NCT04495621)</w:t>
            </w:r>
          </w:p>
        </w:tc>
        <w:tc>
          <w:tcPr>
            <w:tcW w:w="5954" w:type="dxa"/>
            <w:shd w:val="clear" w:color="auto" w:fill="auto"/>
          </w:tcPr>
          <w:p w14:paraId="376B7EFA" w14:textId="1481BDD4" w:rsidR="00B40249" w:rsidRPr="0024447E" w:rsidRDefault="00B40249" w:rsidP="00B40249">
            <w:pPr>
              <w:pStyle w:val="ListParagraph"/>
              <w:numPr>
                <w:ilvl w:val="0"/>
                <w:numId w:val="1"/>
              </w:numPr>
              <w:ind w:left="251" w:hanging="142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MEN1611</w:t>
            </w:r>
            <w:r w:rsidR="008030F9">
              <w:rPr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="005E4085" w:rsidRPr="005E4085">
              <w:rPr>
                <w:color w:val="000000" w:themeColor="text1"/>
                <w:sz w:val="20"/>
                <w:szCs w:val="20"/>
                <w:lang w:val="en-US"/>
              </w:rPr>
              <w:t>is a</w:t>
            </w:r>
            <w:r w:rsidR="000D72B9">
              <w:rPr>
                <w:color w:val="000000" w:themeColor="text1"/>
                <w:sz w:val="20"/>
                <w:szCs w:val="20"/>
                <w:lang w:val="en-US"/>
              </w:rPr>
              <w:t xml:space="preserve"> potent and selective</w:t>
            </w:r>
            <w:r w:rsidR="00E812F8">
              <w:rPr>
                <w:color w:val="000000" w:themeColor="text1"/>
                <w:sz w:val="20"/>
                <w:szCs w:val="20"/>
                <w:lang w:val="en-US"/>
              </w:rPr>
              <w:t xml:space="preserve"> small molecule</w:t>
            </w:r>
            <w:r w:rsidR="000D72B9">
              <w:rPr>
                <w:color w:val="000000" w:themeColor="text1"/>
                <w:sz w:val="20"/>
                <w:szCs w:val="20"/>
                <w:lang w:val="en-US"/>
              </w:rPr>
              <w:t xml:space="preserve"> inhibitor of </w:t>
            </w:r>
            <w:r w:rsidR="005E4085" w:rsidRPr="005E4085">
              <w:rPr>
                <w:color w:val="000000" w:themeColor="text1"/>
                <w:sz w:val="20"/>
                <w:szCs w:val="20"/>
                <w:lang w:val="en-US"/>
              </w:rPr>
              <w:t xml:space="preserve">PI3K </w:t>
            </w:r>
            <w:r w:rsidR="000D72B9">
              <w:rPr>
                <w:color w:val="000000" w:themeColor="text1"/>
                <w:sz w:val="20"/>
                <w:szCs w:val="20"/>
                <w:lang w:val="en-US"/>
              </w:rPr>
              <w:t xml:space="preserve">targeting </w:t>
            </w:r>
            <w:r w:rsidR="00BC5B37" w:rsidRPr="005E4085">
              <w:rPr>
                <w:color w:val="000000" w:themeColor="text1"/>
                <w:sz w:val="20"/>
                <w:szCs w:val="20"/>
                <w:lang w:val="en-US"/>
              </w:rPr>
              <w:t>p110</w:t>
            </w:r>
            <w:r w:rsidR="00BC5B37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C309C" w:rsidRPr="0024447E">
              <w:rPr>
                <w:color w:val="000000" w:themeColor="text1"/>
                <w:sz w:val="20"/>
                <w:szCs w:val="20"/>
                <w:lang w:val="en-US"/>
              </w:rPr>
              <w:t>α</w:t>
            </w:r>
            <w:r w:rsidR="00BC5B37" w:rsidRPr="005E4085">
              <w:rPr>
                <w:color w:val="000000" w:themeColor="text1"/>
                <w:sz w:val="20"/>
                <w:szCs w:val="20"/>
                <w:lang w:val="en-US"/>
              </w:rPr>
              <w:t xml:space="preserve"> (both mutants and w</w:t>
            </w:r>
            <w:r w:rsidR="000D72B9">
              <w:rPr>
                <w:color w:val="000000" w:themeColor="text1"/>
                <w:sz w:val="20"/>
                <w:szCs w:val="20"/>
                <w:lang w:val="en-US"/>
              </w:rPr>
              <w:t xml:space="preserve">ild </w:t>
            </w:r>
            <w:r w:rsidR="00BC5B37" w:rsidRPr="005E4085"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="000D72B9">
              <w:rPr>
                <w:color w:val="000000" w:themeColor="text1"/>
                <w:sz w:val="20"/>
                <w:szCs w:val="20"/>
                <w:lang w:val="en-US"/>
              </w:rPr>
              <w:t>ype</w:t>
            </w:r>
            <w:r w:rsidR="00BC5B37" w:rsidRPr="005E4085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="00BC5B37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807EAF">
              <w:rPr>
                <w:color w:val="000000" w:themeColor="text1"/>
                <w:sz w:val="20"/>
                <w:szCs w:val="20"/>
                <w:lang w:val="en-US"/>
              </w:rPr>
              <w:sym w:font="Symbol" w:char="F062"/>
            </w:r>
            <w:r w:rsidR="00807EAF">
              <w:rPr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r w:rsidR="00807EAF">
              <w:rPr>
                <w:color w:val="000000" w:themeColor="text1"/>
                <w:sz w:val="20"/>
                <w:szCs w:val="20"/>
                <w:lang w:val="en-US"/>
              </w:rPr>
              <w:sym w:font="Symbol" w:char="F067"/>
            </w:r>
            <w:r w:rsidR="000F48DB">
              <w:rPr>
                <w:color w:val="000000" w:themeColor="text1"/>
                <w:sz w:val="20"/>
                <w:szCs w:val="20"/>
                <w:lang w:val="en-US"/>
              </w:rPr>
              <w:t xml:space="preserve">, while sparing </w:t>
            </w:r>
            <w:r w:rsidR="000F48DB">
              <w:rPr>
                <w:color w:val="000000" w:themeColor="text1"/>
                <w:sz w:val="20"/>
                <w:szCs w:val="20"/>
                <w:lang w:val="en-US"/>
              </w:rPr>
              <w:sym w:font="Symbol" w:char="F064"/>
            </w:r>
            <w:r w:rsidR="000F48DB">
              <w:rPr>
                <w:color w:val="000000" w:themeColor="text1"/>
                <w:sz w:val="20"/>
                <w:szCs w:val="20"/>
                <w:lang w:val="en-US"/>
              </w:rPr>
              <w:t xml:space="preserve"> subunit.</w:t>
            </w:r>
          </w:p>
        </w:tc>
      </w:tr>
      <w:tr w:rsidR="00B40249" w:rsidRPr="0024447E" w14:paraId="68B389C1" w14:textId="77777777" w:rsidTr="003F6F2C">
        <w:trPr>
          <w:trHeight w:val="463"/>
        </w:trPr>
        <w:tc>
          <w:tcPr>
            <w:tcW w:w="1843" w:type="dxa"/>
            <w:vMerge/>
            <w:shd w:val="clear" w:color="auto" w:fill="auto"/>
            <w:vAlign w:val="center"/>
          </w:tcPr>
          <w:p w14:paraId="2AA4C96B" w14:textId="75D68536" w:rsidR="00B40249" w:rsidRPr="000575FB" w:rsidRDefault="00B40249" w:rsidP="00B40249">
            <w:pPr>
              <w:jc w:val="center"/>
              <w:textAlignment w:val="baseline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0ECFC625" w14:textId="19F28CCD" w:rsidR="00B40249" w:rsidRPr="0024447E" w:rsidRDefault="00B40249" w:rsidP="00B40249">
            <w:pPr>
              <w:ind w:left="10" w:hanging="1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24447E">
              <w:rPr>
                <w:color w:val="000000" w:themeColor="text1"/>
                <w:sz w:val="20"/>
                <w:szCs w:val="20"/>
                <w:lang w:val="en-US"/>
              </w:rPr>
              <w:t xml:space="preserve">Phase II - </w:t>
            </w:r>
            <w:proofErr w:type="spellStart"/>
            <w:r w:rsidRPr="0024447E">
              <w:rPr>
                <w:color w:val="000000" w:themeColor="text1"/>
                <w:sz w:val="20"/>
                <w:szCs w:val="20"/>
                <w:lang w:val="en-US"/>
              </w:rPr>
              <w:t>Inavolisib</w:t>
            </w:r>
            <w:proofErr w:type="spellEnd"/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4447E">
              <w:rPr>
                <w:color w:val="000000" w:themeColor="text1"/>
                <w:sz w:val="20"/>
                <w:szCs w:val="20"/>
                <w:lang w:val="en-US"/>
              </w:rPr>
              <w:t>(NCT04632992)</w:t>
            </w:r>
          </w:p>
        </w:tc>
        <w:tc>
          <w:tcPr>
            <w:tcW w:w="5954" w:type="dxa"/>
            <w:shd w:val="clear" w:color="auto" w:fill="auto"/>
          </w:tcPr>
          <w:p w14:paraId="53F13CBA" w14:textId="7AE22068" w:rsidR="00B40249" w:rsidRPr="0024447E" w:rsidRDefault="00B40249" w:rsidP="00B40249">
            <w:pPr>
              <w:pStyle w:val="ListParagraph"/>
              <w:numPr>
                <w:ilvl w:val="0"/>
                <w:numId w:val="1"/>
              </w:numPr>
              <w:ind w:left="251" w:hanging="142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4447E">
              <w:rPr>
                <w:color w:val="000000" w:themeColor="text1"/>
                <w:sz w:val="20"/>
                <w:szCs w:val="20"/>
                <w:lang w:val="en-US"/>
              </w:rPr>
              <w:t>Inavolisib</w:t>
            </w:r>
            <w:proofErr w:type="spellEnd"/>
            <w:r w:rsidRPr="0024447E">
              <w:rPr>
                <w:color w:val="000000" w:themeColor="text1"/>
                <w:sz w:val="20"/>
                <w:szCs w:val="20"/>
                <w:lang w:val="en-US"/>
              </w:rPr>
              <w:t>: PIK3α inhibitor that selectively degrades mutant PI3Kα resulting in reduction of PI3K pathway activity.</w:t>
            </w:r>
          </w:p>
        </w:tc>
      </w:tr>
    </w:tbl>
    <w:p w14:paraId="30AAB30F" w14:textId="77777777" w:rsidR="00CD12AE" w:rsidRDefault="00CD12AE"/>
    <w:p w14:paraId="72053BC4" w14:textId="7992D01B" w:rsidR="00CD12AE" w:rsidRDefault="00CD12AE">
      <w:pPr>
        <w:rPr>
          <w:lang w:val="en-US"/>
        </w:rPr>
      </w:pPr>
    </w:p>
    <w:p w14:paraId="6CE24E02" w14:textId="77777777" w:rsidR="000C3F0C" w:rsidRPr="000C3F0C" w:rsidRDefault="000C3F0C">
      <w:pPr>
        <w:rPr>
          <w:lang w:val="en-US"/>
        </w:rPr>
      </w:pPr>
    </w:p>
    <w:p w14:paraId="599CCCD3" w14:textId="7011E533" w:rsidR="00F30E69" w:rsidRDefault="00BE64A0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F30E69" w:rsidSect="003F6F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E22E2"/>
    <w:multiLevelType w:val="multilevel"/>
    <w:tmpl w:val="38D48BAC"/>
    <w:lvl w:ilvl="0">
      <w:start w:val="15"/>
      <w:numFmt w:val="bullet"/>
      <w:lvlText w:val="-"/>
      <w:lvlJc w:val="left"/>
      <w:pPr>
        <w:ind w:left="720" w:hanging="323"/>
      </w:pPr>
      <w:rPr>
        <w:rFonts w:ascii="Calibri" w:hAnsi="Calibri" w:hint="default"/>
        <w:sz w:val="20"/>
        <w:szCs w:val="24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896590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E327E"/>
    <w:rsid w:val="00005FAA"/>
    <w:rsid w:val="00036051"/>
    <w:rsid w:val="000575FB"/>
    <w:rsid w:val="000614A3"/>
    <w:rsid w:val="00096929"/>
    <w:rsid w:val="000A2DEF"/>
    <w:rsid w:val="000A78C4"/>
    <w:rsid w:val="000C3F0C"/>
    <w:rsid w:val="000C3FAC"/>
    <w:rsid w:val="000C7565"/>
    <w:rsid w:val="000C7D6D"/>
    <w:rsid w:val="000D31F6"/>
    <w:rsid w:val="000D72B9"/>
    <w:rsid w:val="000E327E"/>
    <w:rsid w:val="000F48DB"/>
    <w:rsid w:val="000F4FC3"/>
    <w:rsid w:val="000F5968"/>
    <w:rsid w:val="00120890"/>
    <w:rsid w:val="00120E68"/>
    <w:rsid w:val="00166C4F"/>
    <w:rsid w:val="00173821"/>
    <w:rsid w:val="001A641B"/>
    <w:rsid w:val="001B043C"/>
    <w:rsid w:val="001B59BF"/>
    <w:rsid w:val="001E2C2D"/>
    <w:rsid w:val="001F34CE"/>
    <w:rsid w:val="001F6EBF"/>
    <w:rsid w:val="00234FC2"/>
    <w:rsid w:val="0024447E"/>
    <w:rsid w:val="00247B5D"/>
    <w:rsid w:val="0025037C"/>
    <w:rsid w:val="002528B8"/>
    <w:rsid w:val="0028276C"/>
    <w:rsid w:val="002E2C96"/>
    <w:rsid w:val="003022C9"/>
    <w:rsid w:val="00323A59"/>
    <w:rsid w:val="00326055"/>
    <w:rsid w:val="003719BA"/>
    <w:rsid w:val="003911A2"/>
    <w:rsid w:val="003C42A7"/>
    <w:rsid w:val="003C5CFF"/>
    <w:rsid w:val="003C61C8"/>
    <w:rsid w:val="003E4A07"/>
    <w:rsid w:val="003F498C"/>
    <w:rsid w:val="003F6F2C"/>
    <w:rsid w:val="00405B1D"/>
    <w:rsid w:val="00414D5A"/>
    <w:rsid w:val="0048394E"/>
    <w:rsid w:val="00483EF1"/>
    <w:rsid w:val="004846D3"/>
    <w:rsid w:val="004A1B54"/>
    <w:rsid w:val="004B1734"/>
    <w:rsid w:val="004C2026"/>
    <w:rsid w:val="004C471C"/>
    <w:rsid w:val="004F2718"/>
    <w:rsid w:val="00504122"/>
    <w:rsid w:val="005054B9"/>
    <w:rsid w:val="00520950"/>
    <w:rsid w:val="00522309"/>
    <w:rsid w:val="00547056"/>
    <w:rsid w:val="0055336C"/>
    <w:rsid w:val="00555048"/>
    <w:rsid w:val="005879C9"/>
    <w:rsid w:val="00590AAA"/>
    <w:rsid w:val="005C5EFD"/>
    <w:rsid w:val="005E0315"/>
    <w:rsid w:val="005E4085"/>
    <w:rsid w:val="005E5B36"/>
    <w:rsid w:val="005F6783"/>
    <w:rsid w:val="006113A9"/>
    <w:rsid w:val="0064367F"/>
    <w:rsid w:val="006E53D6"/>
    <w:rsid w:val="006E76E4"/>
    <w:rsid w:val="006F7106"/>
    <w:rsid w:val="00704CE1"/>
    <w:rsid w:val="007760AD"/>
    <w:rsid w:val="00793970"/>
    <w:rsid w:val="007C1117"/>
    <w:rsid w:val="008030F9"/>
    <w:rsid w:val="00807EAF"/>
    <w:rsid w:val="00820B0D"/>
    <w:rsid w:val="00824397"/>
    <w:rsid w:val="00825CB4"/>
    <w:rsid w:val="00836696"/>
    <w:rsid w:val="00841B1F"/>
    <w:rsid w:val="00856F3A"/>
    <w:rsid w:val="00874500"/>
    <w:rsid w:val="00892633"/>
    <w:rsid w:val="008D331B"/>
    <w:rsid w:val="008F4AE8"/>
    <w:rsid w:val="009039F5"/>
    <w:rsid w:val="009327F7"/>
    <w:rsid w:val="00943962"/>
    <w:rsid w:val="00974633"/>
    <w:rsid w:val="0098452D"/>
    <w:rsid w:val="009B7EE9"/>
    <w:rsid w:val="009C0C0F"/>
    <w:rsid w:val="009D36BF"/>
    <w:rsid w:val="009E2B68"/>
    <w:rsid w:val="009E6AE5"/>
    <w:rsid w:val="00A066F4"/>
    <w:rsid w:val="00A13EEA"/>
    <w:rsid w:val="00A15BC1"/>
    <w:rsid w:val="00A520C2"/>
    <w:rsid w:val="00A74EDC"/>
    <w:rsid w:val="00A773BA"/>
    <w:rsid w:val="00A96B41"/>
    <w:rsid w:val="00AC1408"/>
    <w:rsid w:val="00B025BE"/>
    <w:rsid w:val="00B06FE5"/>
    <w:rsid w:val="00B12162"/>
    <w:rsid w:val="00B21856"/>
    <w:rsid w:val="00B40249"/>
    <w:rsid w:val="00B568DF"/>
    <w:rsid w:val="00B6541C"/>
    <w:rsid w:val="00B77C17"/>
    <w:rsid w:val="00B96DBE"/>
    <w:rsid w:val="00B97927"/>
    <w:rsid w:val="00BB0540"/>
    <w:rsid w:val="00BC5B37"/>
    <w:rsid w:val="00BD077D"/>
    <w:rsid w:val="00BE62E9"/>
    <w:rsid w:val="00BE64A0"/>
    <w:rsid w:val="00BF0433"/>
    <w:rsid w:val="00C323C5"/>
    <w:rsid w:val="00C459A3"/>
    <w:rsid w:val="00C70823"/>
    <w:rsid w:val="00C90E7E"/>
    <w:rsid w:val="00C925C1"/>
    <w:rsid w:val="00CA7EEF"/>
    <w:rsid w:val="00CC309C"/>
    <w:rsid w:val="00CD12AE"/>
    <w:rsid w:val="00CE5A5E"/>
    <w:rsid w:val="00D00F92"/>
    <w:rsid w:val="00D15B5E"/>
    <w:rsid w:val="00D32AA7"/>
    <w:rsid w:val="00D51B01"/>
    <w:rsid w:val="00D57B5F"/>
    <w:rsid w:val="00D60089"/>
    <w:rsid w:val="00D72F0D"/>
    <w:rsid w:val="00D97A52"/>
    <w:rsid w:val="00DA320A"/>
    <w:rsid w:val="00E01BC1"/>
    <w:rsid w:val="00E2263F"/>
    <w:rsid w:val="00E5365E"/>
    <w:rsid w:val="00E63199"/>
    <w:rsid w:val="00E812F8"/>
    <w:rsid w:val="00E940F9"/>
    <w:rsid w:val="00EB72D2"/>
    <w:rsid w:val="00EC1A34"/>
    <w:rsid w:val="00EE0EF8"/>
    <w:rsid w:val="00EE2639"/>
    <w:rsid w:val="00EE4EC4"/>
    <w:rsid w:val="00F138EA"/>
    <w:rsid w:val="00F30E69"/>
    <w:rsid w:val="00F67DEC"/>
    <w:rsid w:val="00F7721B"/>
    <w:rsid w:val="00F8539F"/>
    <w:rsid w:val="00F93A3E"/>
    <w:rsid w:val="00F96FCB"/>
    <w:rsid w:val="00FE1E11"/>
    <w:rsid w:val="00FE7483"/>
    <w:rsid w:val="00FF7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E1D43"/>
  <w15:docId w15:val="{8F51C44F-1B42-7544-AEA5-DE7CD014F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27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E32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E32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32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327E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D12AE"/>
    <w:pPr>
      <w:jc w:val="center"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12AE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D12AE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D12AE"/>
    <w:rPr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CD12AE"/>
    <w:rPr>
      <w:rFonts w:ascii="Times New Roman" w:eastAsia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7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78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7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783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8394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5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5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3BE828-FB59-5545-84C6-0ED6182D96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Montes</dc:creator>
  <cp:keywords/>
  <dc:description/>
  <cp:lastModifiedBy>Ingrid Montes</cp:lastModifiedBy>
  <cp:revision>4</cp:revision>
  <dcterms:created xsi:type="dcterms:W3CDTF">2022-06-25T23:18:00Z</dcterms:created>
  <dcterms:modified xsi:type="dcterms:W3CDTF">2023-03-15T03:17:00Z</dcterms:modified>
</cp:coreProperties>
</file>